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21E898" w14:textId="0168561C" w:rsidR="007F1A92" w:rsidRPr="005436E6" w:rsidRDefault="007F1A92" w:rsidP="005436E6">
      <w:pPr>
        <w:wordWrap/>
        <w:spacing w:after="120"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bookmarkStart w:id="0" w:name="_GoBack"/>
      <w:bookmarkEnd w:id="0"/>
    </w:p>
    <w:p w14:paraId="0EE50BD4" w14:textId="77777777" w:rsidR="007F1A92" w:rsidRPr="005436E6" w:rsidRDefault="007F1A92" w:rsidP="005436E6">
      <w:pPr>
        <w:wordWrap/>
        <w:spacing w:after="120"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</w:p>
    <w:p w14:paraId="04037A31" w14:textId="2188E1E6" w:rsidR="007F1A92" w:rsidRPr="005436E6" w:rsidRDefault="007F1A92" w:rsidP="005436E6">
      <w:pPr>
        <w:wordWrap/>
        <w:spacing w:after="120" w:line="480" w:lineRule="auto"/>
        <w:jc w:val="left"/>
        <w:rPr>
          <w:rFonts w:ascii="Times New Roman" w:hAnsi="Times New Roman"/>
          <w:b/>
          <w:color w:val="000000"/>
          <w:sz w:val="24"/>
          <w:szCs w:val="24"/>
        </w:rPr>
      </w:pPr>
      <w:r w:rsidRPr="005436E6">
        <w:rPr>
          <w:rFonts w:ascii="Times New Roman" w:hAnsi="Times New Roman"/>
          <w:b/>
          <w:color w:val="000000"/>
          <w:sz w:val="24"/>
          <w:szCs w:val="24"/>
        </w:rPr>
        <w:t xml:space="preserve">Supplementary </w:t>
      </w:r>
      <w:r w:rsidR="006F15F1" w:rsidRPr="005436E6">
        <w:rPr>
          <w:rFonts w:ascii="Times New Roman" w:hAnsi="Times New Roman"/>
          <w:b/>
          <w:color w:val="000000"/>
          <w:sz w:val="24"/>
          <w:szCs w:val="24"/>
        </w:rPr>
        <w:t>f</w:t>
      </w:r>
      <w:r w:rsidR="00C96A57" w:rsidRPr="005436E6">
        <w:rPr>
          <w:rFonts w:ascii="Times New Roman" w:hAnsi="Times New Roman"/>
          <w:b/>
          <w:color w:val="000000"/>
          <w:sz w:val="24"/>
          <w:szCs w:val="24"/>
        </w:rPr>
        <w:t xml:space="preserve">igure </w:t>
      </w:r>
      <w:r w:rsidR="006F15F1" w:rsidRPr="005436E6">
        <w:rPr>
          <w:rFonts w:ascii="Times New Roman" w:hAnsi="Times New Roman"/>
          <w:b/>
          <w:color w:val="000000"/>
          <w:sz w:val="24"/>
          <w:szCs w:val="24"/>
        </w:rPr>
        <w:t>l</w:t>
      </w:r>
      <w:r w:rsidR="00C96A57" w:rsidRPr="005436E6">
        <w:rPr>
          <w:rFonts w:ascii="Times New Roman" w:hAnsi="Times New Roman"/>
          <w:b/>
          <w:color w:val="000000"/>
          <w:sz w:val="24"/>
          <w:szCs w:val="24"/>
        </w:rPr>
        <w:t>egend</w:t>
      </w:r>
    </w:p>
    <w:p w14:paraId="147369CB" w14:textId="17E00172" w:rsidR="007F1A92" w:rsidRPr="005436E6" w:rsidRDefault="006F15F1" w:rsidP="005436E6">
      <w:pPr>
        <w:wordWrap/>
        <w:spacing w:after="120"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5436E6">
        <w:rPr>
          <w:rFonts w:ascii="Times New Roman" w:hAnsi="Times New Roman"/>
          <w:b/>
          <w:color w:val="000000" w:themeColor="text1"/>
          <w:sz w:val="24"/>
          <w:szCs w:val="24"/>
        </w:rPr>
        <w:t xml:space="preserve">Fig. </w:t>
      </w:r>
      <w:r w:rsidR="007F1A92" w:rsidRPr="005436E6">
        <w:rPr>
          <w:rFonts w:ascii="Times New Roman" w:hAnsi="Times New Roman"/>
          <w:b/>
          <w:color w:val="000000"/>
          <w:sz w:val="24"/>
          <w:szCs w:val="24"/>
        </w:rPr>
        <w:t>S1</w:t>
      </w:r>
      <w:r w:rsidR="007F1A92" w:rsidRPr="005436E6">
        <w:rPr>
          <w:rFonts w:ascii="Times New Roman" w:hAnsi="Times New Roman"/>
          <w:color w:val="000000"/>
          <w:sz w:val="24"/>
          <w:szCs w:val="24"/>
        </w:rPr>
        <w:t xml:space="preserve"> A schematic of the setting of the chronic intermittent hypoxia </w:t>
      </w:r>
      <w:r w:rsidR="00272F29" w:rsidRPr="005436E6">
        <w:rPr>
          <w:rFonts w:ascii="Times New Roman" w:hAnsi="Times New Roman"/>
          <w:color w:val="000000"/>
          <w:sz w:val="24"/>
          <w:szCs w:val="24"/>
        </w:rPr>
        <w:t>murine</w:t>
      </w:r>
      <w:r w:rsidR="007F1A92" w:rsidRPr="005436E6">
        <w:rPr>
          <w:rFonts w:ascii="Times New Roman" w:hAnsi="Times New Roman"/>
          <w:color w:val="000000"/>
          <w:sz w:val="24"/>
          <w:szCs w:val="24"/>
        </w:rPr>
        <w:t xml:space="preserve"> model experiment</w:t>
      </w:r>
    </w:p>
    <w:p w14:paraId="07E69CF9" w14:textId="5118114E" w:rsidR="00267F53" w:rsidRPr="005436E6" w:rsidRDefault="00267F53" w:rsidP="005436E6">
      <w:pPr>
        <w:wordWrap/>
        <w:spacing w:after="120"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</w:p>
    <w:sectPr w:rsidR="00267F53" w:rsidRPr="005436E6" w:rsidSect="005436E6">
      <w:footerReference w:type="default" r:id="rId8"/>
      <w:pgSz w:w="11906" w:h="16838" w:code="9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CE77D3" w14:textId="77777777" w:rsidR="00430598" w:rsidRDefault="00430598" w:rsidP="00E94292">
      <w:pPr>
        <w:spacing w:after="0" w:line="240" w:lineRule="auto"/>
      </w:pPr>
      <w:r>
        <w:separator/>
      </w:r>
    </w:p>
  </w:endnote>
  <w:endnote w:type="continuationSeparator" w:id="0">
    <w:p w14:paraId="63A5910F" w14:textId="77777777" w:rsidR="00430598" w:rsidRDefault="00430598" w:rsidP="00E942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25238081"/>
      <w:docPartObj>
        <w:docPartGallery w:val="Page Numbers (Bottom of Page)"/>
        <w:docPartUnique/>
      </w:docPartObj>
    </w:sdtPr>
    <w:sdtEndPr/>
    <w:sdtContent>
      <w:p w14:paraId="3250E501" w14:textId="6BEBF760" w:rsidR="00B3698B" w:rsidRDefault="00B3698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63AF9" w:rsidRPr="00B63AF9">
          <w:rPr>
            <w:noProof/>
            <w:lang w:val="ko-KR"/>
          </w:rPr>
          <w:t>1</w:t>
        </w:r>
        <w:r>
          <w:fldChar w:fldCharType="end"/>
        </w:r>
      </w:p>
    </w:sdtContent>
  </w:sdt>
  <w:p w14:paraId="6074D0B3" w14:textId="77777777" w:rsidR="00B3698B" w:rsidRDefault="00B3698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C4430C" w14:textId="77777777" w:rsidR="00430598" w:rsidRDefault="00430598" w:rsidP="00E94292">
      <w:pPr>
        <w:spacing w:after="0" w:line="240" w:lineRule="auto"/>
      </w:pPr>
      <w:r>
        <w:separator/>
      </w:r>
    </w:p>
  </w:footnote>
  <w:footnote w:type="continuationSeparator" w:id="0">
    <w:p w14:paraId="21B9FDC7" w14:textId="77777777" w:rsidR="00430598" w:rsidRDefault="00430598" w:rsidP="00E942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A07350"/>
    <w:multiLevelType w:val="multilevel"/>
    <w:tmpl w:val="17F8F0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9EC431C"/>
    <w:multiLevelType w:val="multilevel"/>
    <w:tmpl w:val="A948AA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DE63A50"/>
    <w:multiLevelType w:val="hybridMultilevel"/>
    <w:tmpl w:val="F7FE91E2"/>
    <w:lvl w:ilvl="0" w:tplc="8BB2C4B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35C57AE8"/>
    <w:multiLevelType w:val="multilevel"/>
    <w:tmpl w:val="DB2E17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6D25174"/>
    <w:multiLevelType w:val="multilevel"/>
    <w:tmpl w:val="510A63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6AC73527"/>
    <w:multiLevelType w:val="multilevel"/>
    <w:tmpl w:val="AF2A75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73403192"/>
    <w:multiLevelType w:val="multilevel"/>
    <w:tmpl w:val="C1C06B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5"/>
  </w:num>
  <w:num w:numId="3">
    <w:abstractNumId w:val="0"/>
  </w:num>
  <w:num w:numId="4">
    <w:abstractNumId w:val="4"/>
    <w:lvlOverride w:ilvl="0">
      <w:lvl w:ilvl="0">
        <w:numFmt w:val="lowerLetter"/>
        <w:lvlText w:val="%1."/>
        <w:lvlJc w:val="left"/>
      </w:lvl>
    </w:lvlOverride>
  </w:num>
  <w:num w:numId="5">
    <w:abstractNumId w:val="2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ournal of Clinical Sleep Medicin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566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tpfpx9prs95eex59tps557srs2d5a5txa9&quot;&gt;My EndNote Library&lt;record-ids&gt;&lt;item&gt;2&lt;/item&gt;&lt;item&gt;4&lt;/item&gt;&lt;item&gt;5&lt;/item&gt;&lt;item&gt;6&lt;/item&gt;&lt;item&gt;9&lt;/item&gt;&lt;item&gt;11&lt;/item&gt;&lt;item&gt;13&lt;/item&gt;&lt;item&gt;14&lt;/item&gt;&lt;item&gt;15&lt;/item&gt;&lt;item&gt;16&lt;/item&gt;&lt;item&gt;17&lt;/item&gt;&lt;item&gt;18&lt;/item&gt;&lt;item&gt;24&lt;/item&gt;&lt;item&gt;25&lt;/item&gt;&lt;item&gt;26&lt;/item&gt;&lt;item&gt;32&lt;/item&gt;&lt;/record-ids&gt;&lt;/item&gt;&lt;/Libraries&gt;"/>
  </w:docVars>
  <w:rsids>
    <w:rsidRoot w:val="004A1CCF"/>
    <w:rsid w:val="00001B14"/>
    <w:rsid w:val="00002218"/>
    <w:rsid w:val="000044ED"/>
    <w:rsid w:val="00010C74"/>
    <w:rsid w:val="00010E7B"/>
    <w:rsid w:val="000215F6"/>
    <w:rsid w:val="000237FA"/>
    <w:rsid w:val="000242A4"/>
    <w:rsid w:val="00024BAE"/>
    <w:rsid w:val="00025388"/>
    <w:rsid w:val="00026648"/>
    <w:rsid w:val="00033832"/>
    <w:rsid w:val="00036292"/>
    <w:rsid w:val="000370C3"/>
    <w:rsid w:val="000415F7"/>
    <w:rsid w:val="00042133"/>
    <w:rsid w:val="00042818"/>
    <w:rsid w:val="000444A9"/>
    <w:rsid w:val="00045688"/>
    <w:rsid w:val="00046520"/>
    <w:rsid w:val="00055F5D"/>
    <w:rsid w:val="00057EDB"/>
    <w:rsid w:val="000605D7"/>
    <w:rsid w:val="00060E99"/>
    <w:rsid w:val="000610AF"/>
    <w:rsid w:val="0006362B"/>
    <w:rsid w:val="00072F2A"/>
    <w:rsid w:val="000842BF"/>
    <w:rsid w:val="00090648"/>
    <w:rsid w:val="000A3389"/>
    <w:rsid w:val="000A4673"/>
    <w:rsid w:val="000A4C1E"/>
    <w:rsid w:val="000A5B1C"/>
    <w:rsid w:val="000B00BF"/>
    <w:rsid w:val="000B088D"/>
    <w:rsid w:val="000B0EB6"/>
    <w:rsid w:val="000B2F0A"/>
    <w:rsid w:val="000B67FE"/>
    <w:rsid w:val="000C1349"/>
    <w:rsid w:val="000C37F0"/>
    <w:rsid w:val="000C5766"/>
    <w:rsid w:val="000C5938"/>
    <w:rsid w:val="000C7FE8"/>
    <w:rsid w:val="000D2032"/>
    <w:rsid w:val="000D279A"/>
    <w:rsid w:val="000D4600"/>
    <w:rsid w:val="000D5858"/>
    <w:rsid w:val="000D5CA4"/>
    <w:rsid w:val="000D683C"/>
    <w:rsid w:val="000E1139"/>
    <w:rsid w:val="000E4A13"/>
    <w:rsid w:val="000F1999"/>
    <w:rsid w:val="000F2520"/>
    <w:rsid w:val="000F4CBD"/>
    <w:rsid w:val="000F687E"/>
    <w:rsid w:val="00102A3B"/>
    <w:rsid w:val="00116219"/>
    <w:rsid w:val="00116AB9"/>
    <w:rsid w:val="001171D3"/>
    <w:rsid w:val="0012097F"/>
    <w:rsid w:val="00127F28"/>
    <w:rsid w:val="00134E29"/>
    <w:rsid w:val="00140D67"/>
    <w:rsid w:val="0014253D"/>
    <w:rsid w:val="001448FA"/>
    <w:rsid w:val="00145195"/>
    <w:rsid w:val="00146DF7"/>
    <w:rsid w:val="00147858"/>
    <w:rsid w:val="001518B6"/>
    <w:rsid w:val="00152374"/>
    <w:rsid w:val="001535CC"/>
    <w:rsid w:val="00155BE2"/>
    <w:rsid w:val="0015697A"/>
    <w:rsid w:val="001651A2"/>
    <w:rsid w:val="00165DEE"/>
    <w:rsid w:val="001664F9"/>
    <w:rsid w:val="001678AC"/>
    <w:rsid w:val="00172C70"/>
    <w:rsid w:val="00180B67"/>
    <w:rsid w:val="00181D7B"/>
    <w:rsid w:val="00182F72"/>
    <w:rsid w:val="0018303A"/>
    <w:rsid w:val="00183352"/>
    <w:rsid w:val="00185298"/>
    <w:rsid w:val="00186CE0"/>
    <w:rsid w:val="00187330"/>
    <w:rsid w:val="0019146B"/>
    <w:rsid w:val="0019502D"/>
    <w:rsid w:val="00196D85"/>
    <w:rsid w:val="001A52B6"/>
    <w:rsid w:val="001B4C30"/>
    <w:rsid w:val="001B5F2D"/>
    <w:rsid w:val="001B6C1C"/>
    <w:rsid w:val="001C64D6"/>
    <w:rsid w:val="001D19E2"/>
    <w:rsid w:val="001E0BB4"/>
    <w:rsid w:val="001E2317"/>
    <w:rsid w:val="001E5394"/>
    <w:rsid w:val="001E6BA0"/>
    <w:rsid w:val="001E7E85"/>
    <w:rsid w:val="001F3378"/>
    <w:rsid w:val="002058AC"/>
    <w:rsid w:val="00207F12"/>
    <w:rsid w:val="002110A9"/>
    <w:rsid w:val="00211287"/>
    <w:rsid w:val="0021152C"/>
    <w:rsid w:val="00212A16"/>
    <w:rsid w:val="0021332D"/>
    <w:rsid w:val="0021362D"/>
    <w:rsid w:val="00213EFD"/>
    <w:rsid w:val="00217DFA"/>
    <w:rsid w:val="00220020"/>
    <w:rsid w:val="002202B0"/>
    <w:rsid w:val="00223CC7"/>
    <w:rsid w:val="00225777"/>
    <w:rsid w:val="002264F0"/>
    <w:rsid w:val="00230DEB"/>
    <w:rsid w:val="00236351"/>
    <w:rsid w:val="0024012F"/>
    <w:rsid w:val="00244A52"/>
    <w:rsid w:val="00245242"/>
    <w:rsid w:val="00246303"/>
    <w:rsid w:val="002619BF"/>
    <w:rsid w:val="00264C1A"/>
    <w:rsid w:val="002657BA"/>
    <w:rsid w:val="00266DFD"/>
    <w:rsid w:val="00267F53"/>
    <w:rsid w:val="00272F29"/>
    <w:rsid w:val="00275474"/>
    <w:rsid w:val="00283042"/>
    <w:rsid w:val="00283B76"/>
    <w:rsid w:val="0028576D"/>
    <w:rsid w:val="002948B0"/>
    <w:rsid w:val="00295A41"/>
    <w:rsid w:val="00296F45"/>
    <w:rsid w:val="002A148F"/>
    <w:rsid w:val="002B3F7E"/>
    <w:rsid w:val="002B487E"/>
    <w:rsid w:val="002B69EA"/>
    <w:rsid w:val="002C045E"/>
    <w:rsid w:val="002C0464"/>
    <w:rsid w:val="002C619E"/>
    <w:rsid w:val="002D004E"/>
    <w:rsid w:val="002D5DD9"/>
    <w:rsid w:val="002E1E0D"/>
    <w:rsid w:val="002E212E"/>
    <w:rsid w:val="002F00EB"/>
    <w:rsid w:val="002F30C9"/>
    <w:rsid w:val="002F4CC3"/>
    <w:rsid w:val="002F53B2"/>
    <w:rsid w:val="0030036F"/>
    <w:rsid w:val="00300E3E"/>
    <w:rsid w:val="0030138A"/>
    <w:rsid w:val="00301821"/>
    <w:rsid w:val="00301F95"/>
    <w:rsid w:val="00303B45"/>
    <w:rsid w:val="0030588C"/>
    <w:rsid w:val="00305DAC"/>
    <w:rsid w:val="003067CA"/>
    <w:rsid w:val="00306FA6"/>
    <w:rsid w:val="00307153"/>
    <w:rsid w:val="00310921"/>
    <w:rsid w:val="003148B1"/>
    <w:rsid w:val="00317066"/>
    <w:rsid w:val="00317F21"/>
    <w:rsid w:val="00323D5F"/>
    <w:rsid w:val="00326B37"/>
    <w:rsid w:val="0032782A"/>
    <w:rsid w:val="00336EC4"/>
    <w:rsid w:val="0034360B"/>
    <w:rsid w:val="00350CD4"/>
    <w:rsid w:val="003571BD"/>
    <w:rsid w:val="00357EDC"/>
    <w:rsid w:val="00360D35"/>
    <w:rsid w:val="00362002"/>
    <w:rsid w:val="00363E47"/>
    <w:rsid w:val="00366D7F"/>
    <w:rsid w:val="003740F4"/>
    <w:rsid w:val="00383EC2"/>
    <w:rsid w:val="00385794"/>
    <w:rsid w:val="00385831"/>
    <w:rsid w:val="003A07D6"/>
    <w:rsid w:val="003A3829"/>
    <w:rsid w:val="003A3A93"/>
    <w:rsid w:val="003A534E"/>
    <w:rsid w:val="003A7EF3"/>
    <w:rsid w:val="003B235B"/>
    <w:rsid w:val="003B572C"/>
    <w:rsid w:val="003B651A"/>
    <w:rsid w:val="003B67EF"/>
    <w:rsid w:val="003C213C"/>
    <w:rsid w:val="003C2A4B"/>
    <w:rsid w:val="003C6DDA"/>
    <w:rsid w:val="003C7793"/>
    <w:rsid w:val="003D357C"/>
    <w:rsid w:val="003D6376"/>
    <w:rsid w:val="003E1D48"/>
    <w:rsid w:val="003E2473"/>
    <w:rsid w:val="003E4870"/>
    <w:rsid w:val="003F1981"/>
    <w:rsid w:val="003F46D5"/>
    <w:rsid w:val="003F531B"/>
    <w:rsid w:val="003F5FBB"/>
    <w:rsid w:val="003F7FAD"/>
    <w:rsid w:val="00400EF1"/>
    <w:rsid w:val="00405CC0"/>
    <w:rsid w:val="0041445E"/>
    <w:rsid w:val="00420B12"/>
    <w:rsid w:val="00421425"/>
    <w:rsid w:val="004226EE"/>
    <w:rsid w:val="0042451F"/>
    <w:rsid w:val="00424F66"/>
    <w:rsid w:val="00430598"/>
    <w:rsid w:val="00433125"/>
    <w:rsid w:val="00435B77"/>
    <w:rsid w:val="004411A8"/>
    <w:rsid w:val="004419F7"/>
    <w:rsid w:val="00441B15"/>
    <w:rsid w:val="00441BE0"/>
    <w:rsid w:val="00446C1D"/>
    <w:rsid w:val="00450962"/>
    <w:rsid w:val="00454B1B"/>
    <w:rsid w:val="00457F25"/>
    <w:rsid w:val="00463B41"/>
    <w:rsid w:val="00466B55"/>
    <w:rsid w:val="004711DE"/>
    <w:rsid w:val="00472836"/>
    <w:rsid w:val="00472CB5"/>
    <w:rsid w:val="00474DBF"/>
    <w:rsid w:val="00476089"/>
    <w:rsid w:val="00481C27"/>
    <w:rsid w:val="00481C2E"/>
    <w:rsid w:val="00482300"/>
    <w:rsid w:val="00484E79"/>
    <w:rsid w:val="0048586E"/>
    <w:rsid w:val="0048668B"/>
    <w:rsid w:val="00491412"/>
    <w:rsid w:val="00492552"/>
    <w:rsid w:val="0049629B"/>
    <w:rsid w:val="004A1CCF"/>
    <w:rsid w:val="004A217E"/>
    <w:rsid w:val="004A3C02"/>
    <w:rsid w:val="004B05B1"/>
    <w:rsid w:val="004B0E82"/>
    <w:rsid w:val="004B6BA1"/>
    <w:rsid w:val="004C27D0"/>
    <w:rsid w:val="004C3049"/>
    <w:rsid w:val="004C355F"/>
    <w:rsid w:val="004C35F8"/>
    <w:rsid w:val="004D36E6"/>
    <w:rsid w:val="004E127C"/>
    <w:rsid w:val="004E2576"/>
    <w:rsid w:val="004E612C"/>
    <w:rsid w:val="004E612F"/>
    <w:rsid w:val="004F11B0"/>
    <w:rsid w:val="004F2E34"/>
    <w:rsid w:val="004F5CEA"/>
    <w:rsid w:val="004F6A40"/>
    <w:rsid w:val="00501D99"/>
    <w:rsid w:val="0050322C"/>
    <w:rsid w:val="00503CEC"/>
    <w:rsid w:val="00505E2E"/>
    <w:rsid w:val="0050674B"/>
    <w:rsid w:val="0050739C"/>
    <w:rsid w:val="00515715"/>
    <w:rsid w:val="005204EB"/>
    <w:rsid w:val="00520CD0"/>
    <w:rsid w:val="00521B63"/>
    <w:rsid w:val="00521F2D"/>
    <w:rsid w:val="00522BFB"/>
    <w:rsid w:val="005243FC"/>
    <w:rsid w:val="00524986"/>
    <w:rsid w:val="00527939"/>
    <w:rsid w:val="00535194"/>
    <w:rsid w:val="005356C6"/>
    <w:rsid w:val="00535839"/>
    <w:rsid w:val="00536881"/>
    <w:rsid w:val="00540946"/>
    <w:rsid w:val="005436E6"/>
    <w:rsid w:val="005477C4"/>
    <w:rsid w:val="0055009A"/>
    <w:rsid w:val="00554D3E"/>
    <w:rsid w:val="00561658"/>
    <w:rsid w:val="00565FFB"/>
    <w:rsid w:val="00567837"/>
    <w:rsid w:val="00570703"/>
    <w:rsid w:val="00575F01"/>
    <w:rsid w:val="00582CD8"/>
    <w:rsid w:val="00583B54"/>
    <w:rsid w:val="005928CC"/>
    <w:rsid w:val="005932D4"/>
    <w:rsid w:val="005A29EB"/>
    <w:rsid w:val="005A66C0"/>
    <w:rsid w:val="005A6AFD"/>
    <w:rsid w:val="005B33FC"/>
    <w:rsid w:val="005B6492"/>
    <w:rsid w:val="005C02A3"/>
    <w:rsid w:val="005C02E6"/>
    <w:rsid w:val="005C20C8"/>
    <w:rsid w:val="005C2B0E"/>
    <w:rsid w:val="005C2E4D"/>
    <w:rsid w:val="005C7420"/>
    <w:rsid w:val="005D1540"/>
    <w:rsid w:val="005D226A"/>
    <w:rsid w:val="005D5CCC"/>
    <w:rsid w:val="005E2BD4"/>
    <w:rsid w:val="005E5879"/>
    <w:rsid w:val="005F76A6"/>
    <w:rsid w:val="0060028E"/>
    <w:rsid w:val="00602DAC"/>
    <w:rsid w:val="00605F2C"/>
    <w:rsid w:val="00607F3D"/>
    <w:rsid w:val="0061218A"/>
    <w:rsid w:val="0061315E"/>
    <w:rsid w:val="00617DEB"/>
    <w:rsid w:val="00620C05"/>
    <w:rsid w:val="006258E0"/>
    <w:rsid w:val="00625A6B"/>
    <w:rsid w:val="00625A80"/>
    <w:rsid w:val="00632C4C"/>
    <w:rsid w:val="00633B89"/>
    <w:rsid w:val="00636B4B"/>
    <w:rsid w:val="00643097"/>
    <w:rsid w:val="00643819"/>
    <w:rsid w:val="0064502F"/>
    <w:rsid w:val="00645C3B"/>
    <w:rsid w:val="00653058"/>
    <w:rsid w:val="006534E6"/>
    <w:rsid w:val="00653DFD"/>
    <w:rsid w:val="00654C89"/>
    <w:rsid w:val="0065680F"/>
    <w:rsid w:val="006604CE"/>
    <w:rsid w:val="00661182"/>
    <w:rsid w:val="00663F7D"/>
    <w:rsid w:val="00670033"/>
    <w:rsid w:val="00675F61"/>
    <w:rsid w:val="00687D4D"/>
    <w:rsid w:val="006A37D8"/>
    <w:rsid w:val="006A3EEE"/>
    <w:rsid w:val="006A539D"/>
    <w:rsid w:val="006A55C4"/>
    <w:rsid w:val="006B1288"/>
    <w:rsid w:val="006B2214"/>
    <w:rsid w:val="006C0B8D"/>
    <w:rsid w:val="006C2639"/>
    <w:rsid w:val="006C518F"/>
    <w:rsid w:val="006C66DA"/>
    <w:rsid w:val="006C7902"/>
    <w:rsid w:val="006D2254"/>
    <w:rsid w:val="006E2937"/>
    <w:rsid w:val="006E33EF"/>
    <w:rsid w:val="006F13ED"/>
    <w:rsid w:val="006F15F1"/>
    <w:rsid w:val="006F2BFC"/>
    <w:rsid w:val="006F2CC5"/>
    <w:rsid w:val="006F6B6E"/>
    <w:rsid w:val="006F7708"/>
    <w:rsid w:val="00705492"/>
    <w:rsid w:val="00705981"/>
    <w:rsid w:val="00707D26"/>
    <w:rsid w:val="00707F26"/>
    <w:rsid w:val="0071160C"/>
    <w:rsid w:val="007148B2"/>
    <w:rsid w:val="00722869"/>
    <w:rsid w:val="007234C7"/>
    <w:rsid w:val="00724A36"/>
    <w:rsid w:val="00727462"/>
    <w:rsid w:val="007300A7"/>
    <w:rsid w:val="007317E4"/>
    <w:rsid w:val="00731AD1"/>
    <w:rsid w:val="00731FDE"/>
    <w:rsid w:val="0073585A"/>
    <w:rsid w:val="0073634F"/>
    <w:rsid w:val="0074186C"/>
    <w:rsid w:val="00746E44"/>
    <w:rsid w:val="00747344"/>
    <w:rsid w:val="0075130B"/>
    <w:rsid w:val="007539A0"/>
    <w:rsid w:val="00755D57"/>
    <w:rsid w:val="00755D5D"/>
    <w:rsid w:val="00760FEE"/>
    <w:rsid w:val="00765116"/>
    <w:rsid w:val="00770905"/>
    <w:rsid w:val="00772054"/>
    <w:rsid w:val="0077635B"/>
    <w:rsid w:val="0078223B"/>
    <w:rsid w:val="00783AD2"/>
    <w:rsid w:val="00786460"/>
    <w:rsid w:val="007900F2"/>
    <w:rsid w:val="007945A7"/>
    <w:rsid w:val="00795F59"/>
    <w:rsid w:val="007A22A3"/>
    <w:rsid w:val="007B5023"/>
    <w:rsid w:val="007C1757"/>
    <w:rsid w:val="007C795D"/>
    <w:rsid w:val="007D09FE"/>
    <w:rsid w:val="007D75D9"/>
    <w:rsid w:val="007E0D52"/>
    <w:rsid w:val="007F1A18"/>
    <w:rsid w:val="007F1A92"/>
    <w:rsid w:val="007F4072"/>
    <w:rsid w:val="007F754A"/>
    <w:rsid w:val="00804736"/>
    <w:rsid w:val="0080558A"/>
    <w:rsid w:val="00805833"/>
    <w:rsid w:val="008103F8"/>
    <w:rsid w:val="00813AA6"/>
    <w:rsid w:val="00820F5B"/>
    <w:rsid w:val="008233BF"/>
    <w:rsid w:val="00823D0A"/>
    <w:rsid w:val="008252E9"/>
    <w:rsid w:val="00825EB9"/>
    <w:rsid w:val="00827ED2"/>
    <w:rsid w:val="0083233D"/>
    <w:rsid w:val="008356A7"/>
    <w:rsid w:val="00837319"/>
    <w:rsid w:val="008407B9"/>
    <w:rsid w:val="008425CA"/>
    <w:rsid w:val="00847D76"/>
    <w:rsid w:val="008510F1"/>
    <w:rsid w:val="008522D4"/>
    <w:rsid w:val="00856106"/>
    <w:rsid w:val="008705E1"/>
    <w:rsid w:val="008753A9"/>
    <w:rsid w:val="00876064"/>
    <w:rsid w:val="00880AF3"/>
    <w:rsid w:val="008863F4"/>
    <w:rsid w:val="00886BD6"/>
    <w:rsid w:val="008924C1"/>
    <w:rsid w:val="00892AE5"/>
    <w:rsid w:val="00896FCB"/>
    <w:rsid w:val="008A41C6"/>
    <w:rsid w:val="008A62E5"/>
    <w:rsid w:val="008B2CA9"/>
    <w:rsid w:val="008B55A8"/>
    <w:rsid w:val="008B6D1C"/>
    <w:rsid w:val="008C1BDC"/>
    <w:rsid w:val="008C36D0"/>
    <w:rsid w:val="008C7992"/>
    <w:rsid w:val="008D45E8"/>
    <w:rsid w:val="008D77D6"/>
    <w:rsid w:val="008E0FA4"/>
    <w:rsid w:val="008E3C9F"/>
    <w:rsid w:val="008E572F"/>
    <w:rsid w:val="008F396E"/>
    <w:rsid w:val="008F5464"/>
    <w:rsid w:val="008F7A25"/>
    <w:rsid w:val="00903842"/>
    <w:rsid w:val="00905D28"/>
    <w:rsid w:val="00913652"/>
    <w:rsid w:val="009160EA"/>
    <w:rsid w:val="00916604"/>
    <w:rsid w:val="00924543"/>
    <w:rsid w:val="00924CF5"/>
    <w:rsid w:val="00927B6F"/>
    <w:rsid w:val="0093044A"/>
    <w:rsid w:val="00930815"/>
    <w:rsid w:val="00930C40"/>
    <w:rsid w:val="00934A7E"/>
    <w:rsid w:val="00936082"/>
    <w:rsid w:val="00937EFC"/>
    <w:rsid w:val="00945C40"/>
    <w:rsid w:val="00945ECE"/>
    <w:rsid w:val="009531B5"/>
    <w:rsid w:val="009541B9"/>
    <w:rsid w:val="00955056"/>
    <w:rsid w:val="009612B5"/>
    <w:rsid w:val="00981867"/>
    <w:rsid w:val="00984E80"/>
    <w:rsid w:val="00986930"/>
    <w:rsid w:val="009A1EEB"/>
    <w:rsid w:val="009A3FFD"/>
    <w:rsid w:val="009B05A0"/>
    <w:rsid w:val="009B0ADC"/>
    <w:rsid w:val="009B4E8C"/>
    <w:rsid w:val="009B617B"/>
    <w:rsid w:val="009B69E1"/>
    <w:rsid w:val="009B6F99"/>
    <w:rsid w:val="009C0798"/>
    <w:rsid w:val="009C16B3"/>
    <w:rsid w:val="009C19E2"/>
    <w:rsid w:val="009C4E8A"/>
    <w:rsid w:val="009D0803"/>
    <w:rsid w:val="009D2760"/>
    <w:rsid w:val="009D4C0D"/>
    <w:rsid w:val="009D6919"/>
    <w:rsid w:val="009D75C1"/>
    <w:rsid w:val="009E167B"/>
    <w:rsid w:val="009E76CE"/>
    <w:rsid w:val="009F05F7"/>
    <w:rsid w:val="009F1D5A"/>
    <w:rsid w:val="00A01CBB"/>
    <w:rsid w:val="00A020DA"/>
    <w:rsid w:val="00A03060"/>
    <w:rsid w:val="00A05B04"/>
    <w:rsid w:val="00A10B78"/>
    <w:rsid w:val="00A12C40"/>
    <w:rsid w:val="00A16CD0"/>
    <w:rsid w:val="00A203F3"/>
    <w:rsid w:val="00A20864"/>
    <w:rsid w:val="00A21810"/>
    <w:rsid w:val="00A23272"/>
    <w:rsid w:val="00A23DC0"/>
    <w:rsid w:val="00A31330"/>
    <w:rsid w:val="00A321F0"/>
    <w:rsid w:val="00A33E85"/>
    <w:rsid w:val="00A35805"/>
    <w:rsid w:val="00A41588"/>
    <w:rsid w:val="00A62E29"/>
    <w:rsid w:val="00A64A8D"/>
    <w:rsid w:val="00A64D27"/>
    <w:rsid w:val="00A65354"/>
    <w:rsid w:val="00A73E0B"/>
    <w:rsid w:val="00A82A91"/>
    <w:rsid w:val="00A87113"/>
    <w:rsid w:val="00A91D98"/>
    <w:rsid w:val="00A975A0"/>
    <w:rsid w:val="00AA2A6C"/>
    <w:rsid w:val="00AA6D52"/>
    <w:rsid w:val="00AB05D6"/>
    <w:rsid w:val="00AB15A9"/>
    <w:rsid w:val="00AB4D3F"/>
    <w:rsid w:val="00AC3A5E"/>
    <w:rsid w:val="00AC604A"/>
    <w:rsid w:val="00AC6060"/>
    <w:rsid w:val="00AC6886"/>
    <w:rsid w:val="00AC6DAF"/>
    <w:rsid w:val="00AD049B"/>
    <w:rsid w:val="00AD06BF"/>
    <w:rsid w:val="00AD1B36"/>
    <w:rsid w:val="00AD4B57"/>
    <w:rsid w:val="00AD5ACE"/>
    <w:rsid w:val="00AE0056"/>
    <w:rsid w:val="00AE09D4"/>
    <w:rsid w:val="00AE209D"/>
    <w:rsid w:val="00AE2471"/>
    <w:rsid w:val="00AE5AD3"/>
    <w:rsid w:val="00AE68A4"/>
    <w:rsid w:val="00AF1F45"/>
    <w:rsid w:val="00AF2745"/>
    <w:rsid w:val="00AF5226"/>
    <w:rsid w:val="00AF57E8"/>
    <w:rsid w:val="00AF64B8"/>
    <w:rsid w:val="00B0306E"/>
    <w:rsid w:val="00B058CE"/>
    <w:rsid w:val="00B11315"/>
    <w:rsid w:val="00B12416"/>
    <w:rsid w:val="00B125F2"/>
    <w:rsid w:val="00B1286D"/>
    <w:rsid w:val="00B132F8"/>
    <w:rsid w:val="00B14FF0"/>
    <w:rsid w:val="00B21F02"/>
    <w:rsid w:val="00B23FBA"/>
    <w:rsid w:val="00B26963"/>
    <w:rsid w:val="00B32281"/>
    <w:rsid w:val="00B3698B"/>
    <w:rsid w:val="00B37E9F"/>
    <w:rsid w:val="00B4010C"/>
    <w:rsid w:val="00B41AEF"/>
    <w:rsid w:val="00B44B9F"/>
    <w:rsid w:val="00B50FE0"/>
    <w:rsid w:val="00B54B84"/>
    <w:rsid w:val="00B57508"/>
    <w:rsid w:val="00B60D05"/>
    <w:rsid w:val="00B6140C"/>
    <w:rsid w:val="00B6324E"/>
    <w:rsid w:val="00B63AF9"/>
    <w:rsid w:val="00B64ABE"/>
    <w:rsid w:val="00B651B5"/>
    <w:rsid w:val="00B6571A"/>
    <w:rsid w:val="00B83EC4"/>
    <w:rsid w:val="00B86312"/>
    <w:rsid w:val="00B90378"/>
    <w:rsid w:val="00B9198C"/>
    <w:rsid w:val="00B94203"/>
    <w:rsid w:val="00B978DF"/>
    <w:rsid w:val="00BA3F5E"/>
    <w:rsid w:val="00BB3768"/>
    <w:rsid w:val="00BC371C"/>
    <w:rsid w:val="00BD7E9A"/>
    <w:rsid w:val="00BE0D14"/>
    <w:rsid w:val="00BE5CA5"/>
    <w:rsid w:val="00BF4DE9"/>
    <w:rsid w:val="00BF750F"/>
    <w:rsid w:val="00C00C61"/>
    <w:rsid w:val="00C06052"/>
    <w:rsid w:val="00C06F46"/>
    <w:rsid w:val="00C07694"/>
    <w:rsid w:val="00C2760E"/>
    <w:rsid w:val="00C33EF0"/>
    <w:rsid w:val="00C35D17"/>
    <w:rsid w:val="00C41683"/>
    <w:rsid w:val="00C43879"/>
    <w:rsid w:val="00C44071"/>
    <w:rsid w:val="00C44A01"/>
    <w:rsid w:val="00C45ED4"/>
    <w:rsid w:val="00C54E13"/>
    <w:rsid w:val="00C54E7E"/>
    <w:rsid w:val="00C62F19"/>
    <w:rsid w:val="00C64849"/>
    <w:rsid w:val="00C658D1"/>
    <w:rsid w:val="00C73FA2"/>
    <w:rsid w:val="00C75493"/>
    <w:rsid w:val="00C7605D"/>
    <w:rsid w:val="00C77BCF"/>
    <w:rsid w:val="00C81A01"/>
    <w:rsid w:val="00C863FA"/>
    <w:rsid w:val="00C94BB5"/>
    <w:rsid w:val="00C96A57"/>
    <w:rsid w:val="00CA1D1B"/>
    <w:rsid w:val="00CA3580"/>
    <w:rsid w:val="00CA3E62"/>
    <w:rsid w:val="00CB00B8"/>
    <w:rsid w:val="00CB4CAC"/>
    <w:rsid w:val="00CB58C4"/>
    <w:rsid w:val="00CB763A"/>
    <w:rsid w:val="00CC3981"/>
    <w:rsid w:val="00CC47CE"/>
    <w:rsid w:val="00CD617E"/>
    <w:rsid w:val="00CD67B8"/>
    <w:rsid w:val="00CE2B7A"/>
    <w:rsid w:val="00CE5CFA"/>
    <w:rsid w:val="00CF0226"/>
    <w:rsid w:val="00CF42D5"/>
    <w:rsid w:val="00D038BF"/>
    <w:rsid w:val="00D053C5"/>
    <w:rsid w:val="00D0727D"/>
    <w:rsid w:val="00D12F8F"/>
    <w:rsid w:val="00D140DD"/>
    <w:rsid w:val="00D204C7"/>
    <w:rsid w:val="00D22239"/>
    <w:rsid w:val="00D24431"/>
    <w:rsid w:val="00D33610"/>
    <w:rsid w:val="00D35AD5"/>
    <w:rsid w:val="00D46BF0"/>
    <w:rsid w:val="00D54275"/>
    <w:rsid w:val="00D571E2"/>
    <w:rsid w:val="00D61CB3"/>
    <w:rsid w:val="00D62229"/>
    <w:rsid w:val="00D66AD1"/>
    <w:rsid w:val="00D703B8"/>
    <w:rsid w:val="00D716D2"/>
    <w:rsid w:val="00D718D6"/>
    <w:rsid w:val="00D72297"/>
    <w:rsid w:val="00D72822"/>
    <w:rsid w:val="00D75C27"/>
    <w:rsid w:val="00D77749"/>
    <w:rsid w:val="00D83CB0"/>
    <w:rsid w:val="00D909FB"/>
    <w:rsid w:val="00D91F2B"/>
    <w:rsid w:val="00D93B3D"/>
    <w:rsid w:val="00D96EA4"/>
    <w:rsid w:val="00DA18B3"/>
    <w:rsid w:val="00DA4050"/>
    <w:rsid w:val="00DA5DC2"/>
    <w:rsid w:val="00DA6762"/>
    <w:rsid w:val="00DB2563"/>
    <w:rsid w:val="00DC12CB"/>
    <w:rsid w:val="00DC36DE"/>
    <w:rsid w:val="00DC72AB"/>
    <w:rsid w:val="00DD13C4"/>
    <w:rsid w:val="00DD34BB"/>
    <w:rsid w:val="00DD52C3"/>
    <w:rsid w:val="00DE108F"/>
    <w:rsid w:val="00DE326F"/>
    <w:rsid w:val="00DE57F8"/>
    <w:rsid w:val="00DE7D52"/>
    <w:rsid w:val="00DE7E00"/>
    <w:rsid w:val="00DF178B"/>
    <w:rsid w:val="00DF1BC9"/>
    <w:rsid w:val="00DF4DA4"/>
    <w:rsid w:val="00DF5000"/>
    <w:rsid w:val="00DF5BB3"/>
    <w:rsid w:val="00E07C80"/>
    <w:rsid w:val="00E10549"/>
    <w:rsid w:val="00E10718"/>
    <w:rsid w:val="00E12827"/>
    <w:rsid w:val="00E1469F"/>
    <w:rsid w:val="00E14A05"/>
    <w:rsid w:val="00E1555B"/>
    <w:rsid w:val="00E1651F"/>
    <w:rsid w:val="00E204C3"/>
    <w:rsid w:val="00E21B69"/>
    <w:rsid w:val="00E22A03"/>
    <w:rsid w:val="00E23C76"/>
    <w:rsid w:val="00E25E23"/>
    <w:rsid w:val="00E25FA9"/>
    <w:rsid w:val="00E3007A"/>
    <w:rsid w:val="00E316B5"/>
    <w:rsid w:val="00E32A9C"/>
    <w:rsid w:val="00E335B1"/>
    <w:rsid w:val="00E3706B"/>
    <w:rsid w:val="00E50B04"/>
    <w:rsid w:val="00E553C0"/>
    <w:rsid w:val="00E56796"/>
    <w:rsid w:val="00E57235"/>
    <w:rsid w:val="00E6089B"/>
    <w:rsid w:val="00E62CFE"/>
    <w:rsid w:val="00E66A5B"/>
    <w:rsid w:val="00E66F21"/>
    <w:rsid w:val="00E71B3D"/>
    <w:rsid w:val="00E72993"/>
    <w:rsid w:val="00E748DA"/>
    <w:rsid w:val="00E75ABD"/>
    <w:rsid w:val="00E772C7"/>
    <w:rsid w:val="00E8003A"/>
    <w:rsid w:val="00E83CA2"/>
    <w:rsid w:val="00E84E14"/>
    <w:rsid w:val="00E8534E"/>
    <w:rsid w:val="00E92AE6"/>
    <w:rsid w:val="00E930BB"/>
    <w:rsid w:val="00E94292"/>
    <w:rsid w:val="00EA3585"/>
    <w:rsid w:val="00EA4C77"/>
    <w:rsid w:val="00EB217B"/>
    <w:rsid w:val="00EB2FEC"/>
    <w:rsid w:val="00EB67C7"/>
    <w:rsid w:val="00EB7104"/>
    <w:rsid w:val="00EC4139"/>
    <w:rsid w:val="00EC5772"/>
    <w:rsid w:val="00ED0533"/>
    <w:rsid w:val="00ED0F73"/>
    <w:rsid w:val="00ED2707"/>
    <w:rsid w:val="00ED4B42"/>
    <w:rsid w:val="00ED5CEC"/>
    <w:rsid w:val="00EE31AA"/>
    <w:rsid w:val="00EE7206"/>
    <w:rsid w:val="00EF1BBD"/>
    <w:rsid w:val="00EF6031"/>
    <w:rsid w:val="00F02E03"/>
    <w:rsid w:val="00F11439"/>
    <w:rsid w:val="00F122B9"/>
    <w:rsid w:val="00F1353B"/>
    <w:rsid w:val="00F13855"/>
    <w:rsid w:val="00F143C0"/>
    <w:rsid w:val="00F22E08"/>
    <w:rsid w:val="00F2428F"/>
    <w:rsid w:val="00F31572"/>
    <w:rsid w:val="00F336CC"/>
    <w:rsid w:val="00F34F75"/>
    <w:rsid w:val="00F357D6"/>
    <w:rsid w:val="00F42F65"/>
    <w:rsid w:val="00F449B2"/>
    <w:rsid w:val="00F46639"/>
    <w:rsid w:val="00F4733D"/>
    <w:rsid w:val="00F47E3E"/>
    <w:rsid w:val="00F50382"/>
    <w:rsid w:val="00F6104F"/>
    <w:rsid w:val="00F706E1"/>
    <w:rsid w:val="00F7149C"/>
    <w:rsid w:val="00F81854"/>
    <w:rsid w:val="00F81D72"/>
    <w:rsid w:val="00F8304F"/>
    <w:rsid w:val="00F85F2D"/>
    <w:rsid w:val="00F91224"/>
    <w:rsid w:val="00F91570"/>
    <w:rsid w:val="00FA0CB2"/>
    <w:rsid w:val="00FA1539"/>
    <w:rsid w:val="00FA3D1D"/>
    <w:rsid w:val="00FB1C79"/>
    <w:rsid w:val="00FB2369"/>
    <w:rsid w:val="00FC12FD"/>
    <w:rsid w:val="00FC282E"/>
    <w:rsid w:val="00FC3E54"/>
    <w:rsid w:val="00FC6140"/>
    <w:rsid w:val="00FD0B1E"/>
    <w:rsid w:val="00FD12B7"/>
    <w:rsid w:val="00FD14DB"/>
    <w:rsid w:val="00FD2BAE"/>
    <w:rsid w:val="00FD517E"/>
    <w:rsid w:val="00FE6150"/>
    <w:rsid w:val="00FE704C"/>
    <w:rsid w:val="00FF0328"/>
    <w:rsid w:val="00FF05E7"/>
    <w:rsid w:val="00FF5529"/>
    <w:rsid w:val="00FF7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CB0322"/>
  <w15:docId w15:val="{BF361AB9-1BB7-403A-9DF4-21579B369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7F53"/>
    <w:pPr>
      <w:widowControl w:val="0"/>
      <w:wordWrap w:val="0"/>
      <w:autoSpaceDE w:val="0"/>
      <w:autoSpaceDN w:val="0"/>
      <w:spacing w:after="200" w:line="276" w:lineRule="auto"/>
    </w:pPr>
    <w:rPr>
      <w:rFonts w:ascii="Malgun Gothic" w:eastAsia="Malgun Gothic" w:hAnsi="Malgun Gothic" w:cs="Times New Roman"/>
    </w:rPr>
  </w:style>
  <w:style w:type="paragraph" w:styleId="Heading2">
    <w:name w:val="heading 2"/>
    <w:basedOn w:val="Normal"/>
    <w:link w:val="Heading2Char"/>
    <w:uiPriority w:val="9"/>
    <w:qFormat/>
    <w:rsid w:val="003A7EF3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Gulim" w:eastAsia="Gulim" w:hAnsi="Gulim" w:cs="Gulim"/>
      <w:b/>
      <w:bCs/>
      <w:kern w:val="0"/>
      <w:sz w:val="36"/>
      <w:szCs w:val="3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7E3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rsid w:val="004A1CCF"/>
    <w:pPr>
      <w:widowControl/>
      <w:wordWrap/>
      <w:autoSpaceDE/>
      <w:autoSpaceDN/>
      <w:spacing w:after="0" w:line="240" w:lineRule="auto"/>
      <w:jc w:val="left"/>
    </w:pPr>
    <w:rPr>
      <w:rFonts w:ascii="Courier" w:eastAsia="Times" w:hAnsi="Courier"/>
      <w:kern w:val="0"/>
      <w:sz w:val="24"/>
      <w:szCs w:val="20"/>
      <w:lang w:eastAsia="en-US"/>
    </w:rPr>
  </w:style>
  <w:style w:type="character" w:customStyle="1" w:styleId="PlainTextChar">
    <w:name w:val="Plain Text Char"/>
    <w:basedOn w:val="DefaultParagraphFont"/>
    <w:link w:val="PlainText"/>
    <w:rsid w:val="004A1CCF"/>
    <w:rPr>
      <w:rFonts w:ascii="Courier" w:eastAsia="Times" w:hAnsi="Courier" w:cs="Times New Roman"/>
      <w:kern w:val="0"/>
      <w:sz w:val="24"/>
      <w:szCs w:val="20"/>
      <w:lang w:eastAsia="en-US"/>
    </w:rPr>
  </w:style>
  <w:style w:type="character" w:styleId="CommentReference">
    <w:name w:val="annotation reference"/>
    <w:uiPriority w:val="99"/>
    <w:semiHidden/>
    <w:unhideWhenUsed/>
    <w:rsid w:val="004A1CC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1CC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1CCF"/>
    <w:rPr>
      <w:rFonts w:ascii="Malgun Gothic" w:eastAsia="Malgun Gothic" w:hAnsi="Malgun Gothic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477C4"/>
    <w:pPr>
      <w:spacing w:after="0"/>
      <w:jc w:val="center"/>
    </w:pPr>
    <w:rPr>
      <w:rFonts w:ascii="Times New Roman" w:hAnsi="Times New Roman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477C4"/>
    <w:rPr>
      <w:rFonts w:ascii="Times New Roman" w:eastAsia="Malgun Gothic" w:hAnsi="Times New Roman" w:cs="Times New Roman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5477C4"/>
    <w:pPr>
      <w:spacing w:line="480" w:lineRule="auto"/>
    </w:pPr>
    <w:rPr>
      <w:rFonts w:ascii="Times New Roman" w:hAnsi="Times New Roman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477C4"/>
    <w:rPr>
      <w:rFonts w:ascii="Times New Roman" w:eastAsia="Malgun Gothic" w:hAnsi="Times New Roman" w:cs="Times New Roman"/>
      <w:noProof/>
      <w:sz w:val="22"/>
    </w:rPr>
  </w:style>
  <w:style w:type="paragraph" w:styleId="Header">
    <w:name w:val="header"/>
    <w:basedOn w:val="Normal"/>
    <w:link w:val="HeaderChar"/>
    <w:uiPriority w:val="99"/>
    <w:unhideWhenUsed/>
    <w:rsid w:val="00E9429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94292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E9429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94292"/>
    <w:rPr>
      <w:rFonts w:ascii="Malgun Gothic" w:eastAsia="Malgun Gothic" w:hAnsi="Malgun Gothic" w:cs="Times New Roman"/>
    </w:rPr>
  </w:style>
  <w:style w:type="paragraph" w:styleId="NormalWeb">
    <w:name w:val="Normal (Web)"/>
    <w:basedOn w:val="Normal"/>
    <w:uiPriority w:val="99"/>
    <w:unhideWhenUsed/>
    <w:rsid w:val="00A3580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381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819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2E1E0D"/>
    <w:pPr>
      <w:spacing w:after="0" w:line="240" w:lineRule="auto"/>
      <w:jc w:val="left"/>
    </w:pPr>
    <w:rPr>
      <w:rFonts w:ascii="Malgun Gothic" w:eastAsia="Malgun Gothic" w:hAnsi="Malgun Gothic" w:cs="Times New Roman"/>
    </w:rPr>
  </w:style>
  <w:style w:type="paragraph" w:customStyle="1" w:styleId="hstyle1">
    <w:name w:val="hstyle1"/>
    <w:basedOn w:val="Normal"/>
    <w:link w:val="hstyle1Char"/>
    <w:rsid w:val="00653058"/>
    <w:pPr>
      <w:widowControl/>
      <w:wordWrap/>
      <w:autoSpaceDE/>
      <w:autoSpaceDN/>
      <w:spacing w:after="0" w:line="384" w:lineRule="auto"/>
    </w:pPr>
    <w:rPr>
      <w:rFonts w:ascii="Batang" w:eastAsia="Batang" w:hAnsi="Batang" w:cs="Gulim"/>
      <w:color w:val="000000"/>
      <w:kern w:val="0"/>
      <w:sz w:val="24"/>
      <w:szCs w:val="24"/>
    </w:rPr>
  </w:style>
  <w:style w:type="character" w:customStyle="1" w:styleId="hstyle1Char">
    <w:name w:val="hstyle1 Char"/>
    <w:link w:val="hstyle1"/>
    <w:rsid w:val="00653058"/>
    <w:rPr>
      <w:rFonts w:ascii="Batang" w:eastAsia="Batang" w:hAnsi="Batang" w:cs="Gulim"/>
      <w:color w:val="000000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212E"/>
    <w:pPr>
      <w:spacing w:line="276" w:lineRule="auto"/>
      <w:jc w:val="left"/>
    </w:pPr>
    <w:rPr>
      <w:b/>
      <w:bCs/>
      <w:sz w:val="20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212E"/>
    <w:rPr>
      <w:rFonts w:ascii="Malgun Gothic" w:eastAsia="Malgun Gothic" w:hAnsi="Malgun Gothic" w:cs="Times New Roman"/>
      <w:b/>
      <w:bCs/>
      <w:sz w:val="24"/>
      <w:szCs w:val="24"/>
    </w:rPr>
  </w:style>
  <w:style w:type="character" w:styleId="Hyperlink">
    <w:name w:val="Hyperlink"/>
    <w:uiPriority w:val="99"/>
    <w:unhideWhenUsed/>
    <w:rsid w:val="002619BF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8425CA"/>
    <w:rPr>
      <w:b/>
      <w:bCs/>
    </w:rPr>
  </w:style>
  <w:style w:type="paragraph" w:customStyle="1" w:styleId="Default">
    <w:name w:val="Default"/>
    <w:rsid w:val="00264C1A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Book Antiqua" w:eastAsia="Malgun Gothic" w:hAnsi="Book Antiqua" w:cs="Book Antiqua"/>
      <w:color w:val="000000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264C1A"/>
    <w:rPr>
      <w:i/>
      <w:iCs/>
    </w:rPr>
  </w:style>
  <w:style w:type="paragraph" w:styleId="ListParagraph">
    <w:name w:val="List Paragraph"/>
    <w:basedOn w:val="Normal"/>
    <w:uiPriority w:val="34"/>
    <w:qFormat/>
    <w:rsid w:val="009C16B3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3A7EF3"/>
    <w:rPr>
      <w:rFonts w:ascii="Gulim" w:eastAsia="Gulim" w:hAnsi="Gulim" w:cs="Gulim"/>
      <w:b/>
      <w:bCs/>
      <w:kern w:val="0"/>
      <w:sz w:val="36"/>
      <w:szCs w:val="3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7E3E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mixed-citation">
    <w:name w:val="mixed-citation"/>
    <w:basedOn w:val="DefaultParagraphFont"/>
    <w:rsid w:val="00EB2FEC"/>
  </w:style>
  <w:style w:type="character" w:customStyle="1" w:styleId="ref-title">
    <w:name w:val="ref-title"/>
    <w:basedOn w:val="DefaultParagraphFont"/>
    <w:rsid w:val="00EB2FEC"/>
  </w:style>
  <w:style w:type="character" w:customStyle="1" w:styleId="ref-vol">
    <w:name w:val="ref-vol"/>
    <w:basedOn w:val="DefaultParagraphFont"/>
    <w:rsid w:val="00EB2FEC"/>
  </w:style>
  <w:style w:type="character" w:styleId="LineNumber">
    <w:name w:val="line number"/>
    <w:basedOn w:val="DefaultParagraphFont"/>
    <w:uiPriority w:val="99"/>
    <w:semiHidden/>
    <w:unhideWhenUsed/>
    <w:rsid w:val="00EB2F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07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5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1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0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1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4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5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1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3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37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2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3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80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515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676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62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4619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09981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04861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0116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070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66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025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385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824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2461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47395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86489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63068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3112828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52577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270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B902E5-6E3E-41F1-A418-7610FC324F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</Words>
  <Characters>108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Francis Lama</cp:lastModifiedBy>
  <cp:revision>4</cp:revision>
  <cp:lastPrinted>2019-08-13T02:46:00Z</cp:lastPrinted>
  <dcterms:created xsi:type="dcterms:W3CDTF">2020-09-26T09:12:00Z</dcterms:created>
  <dcterms:modified xsi:type="dcterms:W3CDTF">2020-12-30T10:01:00Z</dcterms:modified>
</cp:coreProperties>
</file>